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0F66BF" w14:textId="75F92DF1" w:rsidR="00873B5C" w:rsidRPr="00873B5C" w:rsidRDefault="00B107B3" w:rsidP="00873B5C">
      <w:pPr>
        <w:spacing w:before="200" w:line="240" w:lineRule="auto"/>
        <w:jc w:val="both"/>
        <w:outlineLvl w:val="1"/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Appendix </w:t>
      </w:r>
      <w:r w:rsidR="00873B5C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1</w:t>
      </w:r>
      <w:r w:rsidR="00873B5C" w:rsidRPr="00873B5C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:</w:t>
      </w:r>
      <w:r w:rsidR="00873B5C" w:rsidRPr="00873B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Data extraction table for policy documents adapted from Peters et.al. (2020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95"/>
        <w:gridCol w:w="313"/>
        <w:gridCol w:w="4836"/>
      </w:tblGrid>
      <w:tr w:rsidR="00873B5C" w:rsidRPr="00873B5C" w14:paraId="53281ABB" w14:textId="77777777" w:rsidTr="00227934">
        <w:trPr>
          <w:trHeight w:val="405"/>
        </w:trPr>
        <w:tc>
          <w:tcPr>
            <w:tcW w:w="872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E5923E" w14:textId="77777777" w:rsidR="00873B5C" w:rsidRPr="00873B5C" w:rsidRDefault="00873B5C" w:rsidP="00873B5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3B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coping Review Details:</w:t>
            </w:r>
          </w:p>
        </w:tc>
      </w:tr>
      <w:tr w:rsidR="00873B5C" w:rsidRPr="00873B5C" w14:paraId="0CBBB64C" w14:textId="77777777" w:rsidTr="00227934">
        <w:trPr>
          <w:trHeight w:val="40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965957" w14:textId="77777777" w:rsidR="00873B5C" w:rsidRPr="00873B5C" w:rsidRDefault="00873B5C" w:rsidP="00873B5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3B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oping Review Title</w:t>
            </w:r>
          </w:p>
        </w:tc>
        <w:tc>
          <w:tcPr>
            <w:tcW w:w="514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EE3D8A" w14:textId="77777777" w:rsidR="00873B5C" w:rsidRPr="00873B5C" w:rsidRDefault="00873B5C" w:rsidP="00873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873B5C" w:rsidRPr="00873B5C" w14:paraId="2B7F76DD" w14:textId="77777777" w:rsidTr="00227934">
        <w:trPr>
          <w:trHeight w:val="40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4D28F3" w14:textId="77777777" w:rsidR="00873B5C" w:rsidRPr="00873B5C" w:rsidRDefault="00873B5C" w:rsidP="00873B5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3B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oping Review Objective/s</w:t>
            </w:r>
          </w:p>
        </w:tc>
        <w:tc>
          <w:tcPr>
            <w:tcW w:w="514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28B39D" w14:textId="77777777" w:rsidR="00873B5C" w:rsidRPr="00873B5C" w:rsidRDefault="00873B5C" w:rsidP="00873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873B5C" w:rsidRPr="00873B5C" w14:paraId="6A0FEB87" w14:textId="77777777" w:rsidTr="00227934">
        <w:trPr>
          <w:trHeight w:val="40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FFB42E" w14:textId="77777777" w:rsidR="00873B5C" w:rsidRPr="00873B5C" w:rsidRDefault="00873B5C" w:rsidP="00873B5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3B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oping Review question/s</w:t>
            </w:r>
          </w:p>
        </w:tc>
        <w:tc>
          <w:tcPr>
            <w:tcW w:w="514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B035E2" w14:textId="77777777" w:rsidR="00873B5C" w:rsidRPr="00873B5C" w:rsidRDefault="00873B5C" w:rsidP="00873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873B5C" w:rsidRPr="00873B5C" w14:paraId="3CBBE4AB" w14:textId="77777777" w:rsidTr="00227934">
        <w:trPr>
          <w:trHeight w:val="405"/>
        </w:trPr>
        <w:tc>
          <w:tcPr>
            <w:tcW w:w="872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CB7E5E" w14:textId="77777777" w:rsidR="00873B5C" w:rsidRPr="00873B5C" w:rsidRDefault="00873B5C" w:rsidP="00873B5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3B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nclusion/Exclusion Criteria:</w:t>
            </w:r>
          </w:p>
        </w:tc>
      </w:tr>
      <w:tr w:rsidR="00873B5C" w:rsidRPr="00873B5C" w14:paraId="0E439FDE" w14:textId="77777777" w:rsidTr="00227934">
        <w:trPr>
          <w:trHeight w:val="40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404C04" w14:textId="77777777" w:rsidR="00873B5C" w:rsidRPr="00873B5C" w:rsidRDefault="00873B5C" w:rsidP="00873B5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3B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pulation</w:t>
            </w:r>
          </w:p>
        </w:tc>
        <w:tc>
          <w:tcPr>
            <w:tcW w:w="514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B0EB67" w14:textId="77777777" w:rsidR="00873B5C" w:rsidRPr="00873B5C" w:rsidRDefault="00873B5C" w:rsidP="00873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873B5C" w:rsidRPr="00873B5C" w14:paraId="4DF5FE2E" w14:textId="77777777" w:rsidTr="00227934">
        <w:trPr>
          <w:trHeight w:val="40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58CC22" w14:textId="77777777" w:rsidR="00873B5C" w:rsidRPr="00873B5C" w:rsidRDefault="00873B5C" w:rsidP="00873B5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3B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cept</w:t>
            </w:r>
          </w:p>
        </w:tc>
        <w:tc>
          <w:tcPr>
            <w:tcW w:w="514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9C0EF1" w14:textId="77777777" w:rsidR="00873B5C" w:rsidRPr="00873B5C" w:rsidRDefault="00873B5C" w:rsidP="00873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227934" w:rsidRPr="00873B5C" w14:paraId="428DB16F" w14:textId="77777777" w:rsidTr="00227934">
        <w:trPr>
          <w:trHeight w:val="405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250140" w14:textId="77777777" w:rsidR="00227934" w:rsidRPr="00873B5C" w:rsidRDefault="00227934" w:rsidP="00873B5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3B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text </w:t>
            </w:r>
          </w:p>
        </w:tc>
        <w:tc>
          <w:tcPr>
            <w:tcW w:w="514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5A0565" w14:textId="3E3CD814" w:rsidR="00227934" w:rsidRPr="00873B5C" w:rsidRDefault="00227934" w:rsidP="00873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3B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untry</w:t>
            </w:r>
          </w:p>
        </w:tc>
      </w:tr>
      <w:tr w:rsidR="00227934" w:rsidRPr="00873B5C" w14:paraId="032F575C" w14:textId="77777777" w:rsidTr="00227934">
        <w:trPr>
          <w:trHeight w:val="88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0DCBC93" w14:textId="77777777" w:rsidR="00227934" w:rsidRPr="00873B5C" w:rsidRDefault="00227934" w:rsidP="00873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14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D30338" w14:textId="0ADDF45C" w:rsidR="00227934" w:rsidRPr="00873B5C" w:rsidRDefault="00227934" w:rsidP="00873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3B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ype of setting(urban/peri-urban/rural)</w:t>
            </w:r>
          </w:p>
        </w:tc>
      </w:tr>
      <w:tr w:rsidR="00873B5C" w:rsidRPr="00873B5C" w14:paraId="2A08CA67" w14:textId="77777777" w:rsidTr="00227934">
        <w:trPr>
          <w:trHeight w:val="40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3719FF" w14:textId="77777777" w:rsidR="00873B5C" w:rsidRPr="00873B5C" w:rsidRDefault="00873B5C" w:rsidP="00873B5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3B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ype/s of evidence source</w:t>
            </w:r>
          </w:p>
        </w:tc>
        <w:tc>
          <w:tcPr>
            <w:tcW w:w="514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ED209C" w14:textId="77777777" w:rsidR="00873B5C" w:rsidRPr="00873B5C" w:rsidRDefault="00873B5C" w:rsidP="00873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873B5C" w:rsidRPr="00873B5C" w14:paraId="59B4E63C" w14:textId="77777777" w:rsidTr="00227934">
        <w:trPr>
          <w:trHeight w:val="405"/>
        </w:trPr>
        <w:tc>
          <w:tcPr>
            <w:tcW w:w="872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49A111" w14:textId="77777777" w:rsidR="00873B5C" w:rsidRPr="00873B5C" w:rsidRDefault="00873B5C" w:rsidP="00873B5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3B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vidence source Details and Characteristics:</w:t>
            </w:r>
          </w:p>
        </w:tc>
      </w:tr>
      <w:tr w:rsidR="00873B5C" w:rsidRPr="00873B5C" w14:paraId="422E4366" w14:textId="77777777" w:rsidTr="00227934">
        <w:trPr>
          <w:trHeight w:val="40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F17C91" w14:textId="77777777" w:rsidR="00873B5C" w:rsidRPr="00873B5C" w:rsidRDefault="00873B5C" w:rsidP="00873B5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3B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im/s of the policy document</w:t>
            </w:r>
          </w:p>
        </w:tc>
        <w:tc>
          <w:tcPr>
            <w:tcW w:w="514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448850" w14:textId="77777777" w:rsidR="00873B5C" w:rsidRPr="00873B5C" w:rsidRDefault="00873B5C" w:rsidP="00873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873B5C" w:rsidRPr="00873B5C" w14:paraId="3480BA47" w14:textId="77777777" w:rsidTr="00227934">
        <w:trPr>
          <w:trHeight w:val="40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DC6DD6" w14:textId="77777777" w:rsidR="00873B5C" w:rsidRPr="00873B5C" w:rsidRDefault="00873B5C" w:rsidP="00873B5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3B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bjective/s of the policy document</w:t>
            </w:r>
          </w:p>
        </w:tc>
        <w:tc>
          <w:tcPr>
            <w:tcW w:w="514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6E4CAF" w14:textId="77777777" w:rsidR="00873B5C" w:rsidRPr="00873B5C" w:rsidRDefault="00873B5C" w:rsidP="00873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227934" w:rsidRPr="00873B5C" w14:paraId="175126D2" w14:textId="77777777" w:rsidTr="00227934">
        <w:trPr>
          <w:trHeight w:val="405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77146D" w14:textId="77777777" w:rsidR="00227934" w:rsidRPr="00873B5C" w:rsidRDefault="00227934" w:rsidP="00873B5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3B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itation details</w:t>
            </w:r>
          </w:p>
        </w:tc>
        <w:tc>
          <w:tcPr>
            <w:tcW w:w="514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52E612" w14:textId="3E38920B" w:rsidR="00227934" w:rsidRPr="00873B5C" w:rsidRDefault="00227934" w:rsidP="00873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3B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uthor/s</w:t>
            </w:r>
          </w:p>
        </w:tc>
      </w:tr>
      <w:tr w:rsidR="00227934" w:rsidRPr="00873B5C" w14:paraId="2C138625" w14:textId="77777777" w:rsidTr="00227934">
        <w:trPr>
          <w:trHeight w:val="40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F4AF772" w14:textId="77777777" w:rsidR="00227934" w:rsidRPr="00873B5C" w:rsidRDefault="00227934" w:rsidP="00873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14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CD8928" w14:textId="4EACD383" w:rsidR="00227934" w:rsidRPr="00873B5C" w:rsidRDefault="00227934" w:rsidP="00873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3B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ate</w:t>
            </w:r>
          </w:p>
        </w:tc>
      </w:tr>
      <w:tr w:rsidR="00227934" w:rsidRPr="00873B5C" w14:paraId="3D4435DE" w14:textId="77777777" w:rsidTr="00227934">
        <w:trPr>
          <w:trHeight w:val="40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40DFF47" w14:textId="77777777" w:rsidR="00227934" w:rsidRPr="00873B5C" w:rsidRDefault="00227934" w:rsidP="00873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14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656799" w14:textId="54E27D7A" w:rsidR="00227934" w:rsidRPr="00873B5C" w:rsidRDefault="00227934" w:rsidP="00873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3B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itle</w:t>
            </w:r>
          </w:p>
        </w:tc>
      </w:tr>
      <w:tr w:rsidR="00227934" w:rsidRPr="00873B5C" w14:paraId="69B47FB6" w14:textId="77777777" w:rsidTr="00227934">
        <w:trPr>
          <w:trHeight w:val="40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CD364F4" w14:textId="77777777" w:rsidR="00227934" w:rsidRPr="00873B5C" w:rsidRDefault="00227934" w:rsidP="00873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14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A1011E" w14:textId="2C35FD34" w:rsidR="00227934" w:rsidRPr="00873B5C" w:rsidRDefault="00227934" w:rsidP="00873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3B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ges</w:t>
            </w:r>
          </w:p>
        </w:tc>
      </w:tr>
      <w:tr w:rsidR="00227934" w:rsidRPr="00873B5C" w14:paraId="451D2807" w14:textId="77777777" w:rsidTr="00227934">
        <w:trPr>
          <w:trHeight w:val="43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C946293" w14:textId="77777777" w:rsidR="00227934" w:rsidRPr="00873B5C" w:rsidRDefault="00227934" w:rsidP="00873B5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3B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licy Actors Involved</w:t>
            </w:r>
          </w:p>
        </w:tc>
        <w:tc>
          <w:tcPr>
            <w:tcW w:w="514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CA3D69" w14:textId="77777777" w:rsidR="00227934" w:rsidRPr="00873B5C" w:rsidRDefault="00227934" w:rsidP="00873B5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3B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  <w:p w14:paraId="71898E18" w14:textId="098F9EC2" w:rsidR="00227934" w:rsidRPr="00873B5C" w:rsidRDefault="00227934" w:rsidP="00873B5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3B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73B5C" w:rsidRPr="00873B5C" w14:paraId="77C51D71" w14:textId="77777777" w:rsidTr="00227934">
        <w:trPr>
          <w:trHeight w:val="40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957162" w14:textId="77777777" w:rsidR="00873B5C" w:rsidRPr="00873B5C" w:rsidRDefault="00873B5C" w:rsidP="00873B5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3B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untry</w:t>
            </w:r>
          </w:p>
        </w:tc>
        <w:tc>
          <w:tcPr>
            <w:tcW w:w="514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2B721A" w14:textId="77777777" w:rsidR="00873B5C" w:rsidRPr="00873B5C" w:rsidRDefault="00873B5C" w:rsidP="00873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873B5C" w:rsidRPr="00873B5C" w14:paraId="1F5991FE" w14:textId="77777777" w:rsidTr="00227934">
        <w:trPr>
          <w:trHeight w:val="40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077BA0" w14:textId="77777777" w:rsidR="00873B5C" w:rsidRPr="00873B5C" w:rsidRDefault="00873B5C" w:rsidP="00873B5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3B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text(urban/peri-urban/rural)</w:t>
            </w:r>
          </w:p>
        </w:tc>
        <w:tc>
          <w:tcPr>
            <w:tcW w:w="514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1E8178" w14:textId="77777777" w:rsidR="00873B5C" w:rsidRPr="00873B5C" w:rsidRDefault="00873B5C" w:rsidP="00873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227934" w:rsidRPr="00873B5C" w14:paraId="06AD5D9F" w14:textId="77777777" w:rsidTr="00227934">
        <w:trPr>
          <w:trHeight w:val="405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4275FE" w14:textId="77777777" w:rsidR="00227934" w:rsidRPr="00873B5C" w:rsidRDefault="00227934" w:rsidP="00873B5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3B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arget population</w:t>
            </w:r>
          </w:p>
        </w:tc>
        <w:tc>
          <w:tcPr>
            <w:tcW w:w="514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BDC7F9" w14:textId="5097A6F3" w:rsidR="00227934" w:rsidRPr="00873B5C" w:rsidRDefault="00227934" w:rsidP="00873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3B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e</w:t>
            </w:r>
          </w:p>
        </w:tc>
      </w:tr>
      <w:tr w:rsidR="00227934" w:rsidRPr="00873B5C" w14:paraId="1F18CD25" w14:textId="77777777" w:rsidTr="00227934">
        <w:trPr>
          <w:trHeight w:val="429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3ED5F26" w14:textId="77777777" w:rsidR="00227934" w:rsidRPr="00873B5C" w:rsidRDefault="00227934" w:rsidP="00873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14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A4E603" w14:textId="7F910B07" w:rsidR="00227934" w:rsidRPr="00873B5C" w:rsidRDefault="00227934" w:rsidP="00873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3B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nder</w:t>
            </w:r>
          </w:p>
        </w:tc>
      </w:tr>
      <w:tr w:rsidR="00873B5C" w:rsidRPr="00873B5C" w14:paraId="64DA011B" w14:textId="77777777" w:rsidTr="00227934">
        <w:trPr>
          <w:trHeight w:val="15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82C5EF" w14:textId="77777777" w:rsidR="00873B5C" w:rsidRPr="00873B5C" w:rsidRDefault="00873B5C" w:rsidP="00873B5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3B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aracteristics of policy docume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F00BDC" w14:textId="77777777" w:rsidR="00873B5C" w:rsidRPr="00873B5C" w:rsidRDefault="00873B5C" w:rsidP="00873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03CCF1" w14:textId="77777777" w:rsidR="00873B5C" w:rsidRPr="00873B5C" w:rsidRDefault="00873B5C" w:rsidP="00873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227934" w:rsidRPr="00873B5C" w14:paraId="615E194D" w14:textId="77777777" w:rsidTr="00227934">
        <w:trPr>
          <w:trHeight w:val="456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A69548F" w14:textId="77777777" w:rsidR="00227934" w:rsidRPr="00873B5C" w:rsidRDefault="00227934" w:rsidP="00873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14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454B14" w14:textId="488502E1" w:rsidR="00227934" w:rsidRPr="00873B5C" w:rsidRDefault="00227934" w:rsidP="00873B5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3B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vidence-</w:t>
            </w:r>
            <w:proofErr w:type="spellStart"/>
            <w:r w:rsidRPr="00873B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formedness</w:t>
            </w:r>
            <w:proofErr w:type="spellEnd"/>
          </w:p>
        </w:tc>
      </w:tr>
      <w:tr w:rsidR="00227934" w:rsidRPr="00873B5C" w14:paraId="7CC92F83" w14:textId="77777777" w:rsidTr="00227934">
        <w:trPr>
          <w:trHeight w:val="40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1FD9369" w14:textId="77777777" w:rsidR="00227934" w:rsidRPr="00873B5C" w:rsidRDefault="00227934" w:rsidP="00873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14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3A2E7A" w14:textId="77777777" w:rsidR="00227934" w:rsidRPr="00873B5C" w:rsidRDefault="00227934" w:rsidP="00873B5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3B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xecution plan</w:t>
            </w:r>
          </w:p>
          <w:p w14:paraId="16DECF73" w14:textId="5A2623D9" w:rsidR="00227934" w:rsidRPr="00873B5C" w:rsidRDefault="00227934" w:rsidP="00873B5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3B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227934" w:rsidRPr="00873B5C" w14:paraId="716CBEF7" w14:textId="77777777" w:rsidTr="00227934">
        <w:trPr>
          <w:trHeight w:val="40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D30B265" w14:textId="77777777" w:rsidR="00227934" w:rsidRPr="00873B5C" w:rsidRDefault="00227934" w:rsidP="00873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14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3702A0" w14:textId="13EE6B06" w:rsidR="00227934" w:rsidRPr="00873B5C" w:rsidRDefault="00227934" w:rsidP="00873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3B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fined procedure</w:t>
            </w:r>
          </w:p>
        </w:tc>
      </w:tr>
      <w:tr w:rsidR="00227934" w:rsidRPr="00873B5C" w14:paraId="29EE63B7" w14:textId="77777777" w:rsidTr="00227934">
        <w:trPr>
          <w:trHeight w:val="40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3E6F9E5" w14:textId="77777777" w:rsidR="00227934" w:rsidRPr="00873B5C" w:rsidRDefault="00227934" w:rsidP="00873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14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0827DF" w14:textId="72D86507" w:rsidR="00227934" w:rsidRPr="00873B5C" w:rsidRDefault="00227934" w:rsidP="00873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3B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iodical review</w:t>
            </w:r>
          </w:p>
        </w:tc>
      </w:tr>
      <w:tr w:rsidR="00873B5C" w:rsidRPr="00873B5C" w14:paraId="419AFA03" w14:textId="77777777" w:rsidTr="00227934">
        <w:trPr>
          <w:trHeight w:val="40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7424D2" w14:textId="77777777" w:rsidR="00873B5C" w:rsidRPr="00873B5C" w:rsidRDefault="00873B5C" w:rsidP="00873B5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3B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ge of Policy Addressed</w:t>
            </w:r>
          </w:p>
        </w:tc>
        <w:tc>
          <w:tcPr>
            <w:tcW w:w="514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B54EC0" w14:textId="77777777" w:rsidR="00873B5C" w:rsidRPr="00873B5C" w:rsidRDefault="00873B5C" w:rsidP="00873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873B5C" w:rsidRPr="00873B5C" w14:paraId="701D7B83" w14:textId="77777777" w:rsidTr="00227934">
        <w:trPr>
          <w:trHeight w:val="40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760BE5" w14:textId="77777777" w:rsidR="00873B5C" w:rsidRPr="00873B5C" w:rsidRDefault="00873B5C" w:rsidP="00873B5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3B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argeted outputs</w:t>
            </w:r>
          </w:p>
        </w:tc>
        <w:tc>
          <w:tcPr>
            <w:tcW w:w="514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B342FB" w14:textId="77777777" w:rsidR="00873B5C" w:rsidRPr="00873B5C" w:rsidRDefault="00873B5C" w:rsidP="00873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873B5C" w:rsidRPr="00873B5C" w14:paraId="595FA147" w14:textId="77777777" w:rsidTr="00227934">
        <w:trPr>
          <w:trHeight w:val="405"/>
        </w:trPr>
        <w:tc>
          <w:tcPr>
            <w:tcW w:w="872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1832BF" w14:textId="77777777" w:rsidR="00873B5C" w:rsidRPr="00873B5C" w:rsidRDefault="00873B5C" w:rsidP="00873B5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3B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etails extracted from source of evidence:</w:t>
            </w:r>
          </w:p>
        </w:tc>
      </w:tr>
      <w:tr w:rsidR="00873B5C" w:rsidRPr="00873B5C" w14:paraId="379E9676" w14:textId="77777777" w:rsidTr="00227934">
        <w:trPr>
          <w:trHeight w:val="40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BAFD1B" w14:textId="77777777" w:rsidR="00873B5C" w:rsidRPr="00873B5C" w:rsidRDefault="00873B5C" w:rsidP="00873B5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3B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verview of details</w:t>
            </w:r>
          </w:p>
        </w:tc>
        <w:tc>
          <w:tcPr>
            <w:tcW w:w="514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8CC641" w14:textId="77777777" w:rsidR="00873B5C" w:rsidRPr="00873B5C" w:rsidRDefault="00873B5C" w:rsidP="00873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873B5C" w:rsidRPr="00873B5C" w14:paraId="1FCF94E5" w14:textId="77777777" w:rsidTr="00227934">
        <w:trPr>
          <w:trHeight w:val="40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FF0774" w14:textId="77777777" w:rsidR="00873B5C" w:rsidRPr="00873B5C" w:rsidRDefault="00873B5C" w:rsidP="00873B5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3B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aps Identified</w:t>
            </w:r>
          </w:p>
        </w:tc>
        <w:tc>
          <w:tcPr>
            <w:tcW w:w="514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CDDE22" w14:textId="77777777" w:rsidR="00873B5C" w:rsidRPr="00873B5C" w:rsidRDefault="00873B5C" w:rsidP="00873B5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3B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73B5C" w:rsidRPr="00873B5C" w14:paraId="20A40529" w14:textId="77777777" w:rsidTr="00227934">
        <w:trPr>
          <w:trHeight w:val="405"/>
        </w:trPr>
        <w:tc>
          <w:tcPr>
            <w:tcW w:w="872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8FE729" w14:textId="77777777" w:rsidR="00873B5C" w:rsidRPr="00873B5C" w:rsidRDefault="00873B5C" w:rsidP="00873B5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3B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commendations extracted from source of evidence:</w:t>
            </w:r>
          </w:p>
        </w:tc>
      </w:tr>
      <w:tr w:rsidR="00873B5C" w:rsidRPr="00873B5C" w14:paraId="2350C061" w14:textId="77777777" w:rsidTr="00227934">
        <w:trPr>
          <w:trHeight w:val="40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66B3B6" w14:textId="77777777" w:rsidR="00873B5C" w:rsidRPr="00873B5C" w:rsidRDefault="00873B5C" w:rsidP="00873B5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3B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clusions</w:t>
            </w:r>
          </w:p>
        </w:tc>
        <w:tc>
          <w:tcPr>
            <w:tcW w:w="514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092156" w14:textId="77777777" w:rsidR="00873B5C" w:rsidRPr="00873B5C" w:rsidRDefault="00873B5C" w:rsidP="00873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873B5C" w:rsidRPr="00873B5C" w14:paraId="087A971F" w14:textId="77777777" w:rsidTr="00227934">
        <w:trPr>
          <w:trHeight w:val="40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F0FE6F" w14:textId="77777777" w:rsidR="00873B5C" w:rsidRPr="00873B5C" w:rsidRDefault="00873B5C" w:rsidP="00873B5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3B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commendations</w:t>
            </w:r>
          </w:p>
        </w:tc>
        <w:tc>
          <w:tcPr>
            <w:tcW w:w="514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5DE72E" w14:textId="77777777" w:rsidR="00873B5C" w:rsidRPr="00873B5C" w:rsidRDefault="00873B5C" w:rsidP="00873B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</w:tbl>
    <w:p w14:paraId="620437B5" w14:textId="77777777" w:rsidR="00873B5C" w:rsidRPr="00873B5C" w:rsidRDefault="00873B5C" w:rsidP="00873B5C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873B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 </w:t>
      </w:r>
    </w:p>
    <w:p w14:paraId="5FB28662" w14:textId="4F980DB8" w:rsidR="00873B5C" w:rsidRPr="00873B5C" w:rsidRDefault="00873B5C" w:rsidP="00873B5C">
      <w:pPr>
        <w:spacing w:after="24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873B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</w:r>
      <w:r w:rsidRPr="00873B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</w:r>
      <w:r w:rsidRPr="00873B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</w:r>
      <w:r w:rsidRPr="00873B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</w:r>
      <w:r w:rsidRPr="00873B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</w:r>
      <w:r w:rsidRPr="00873B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</w:r>
      <w:r w:rsidRPr="00873B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</w:r>
      <w:r w:rsidRPr="00873B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</w:r>
      <w:r w:rsidRPr="00873B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</w:r>
      <w:r w:rsidRPr="00873B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</w:r>
      <w:r w:rsidRPr="00873B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</w:r>
      <w:r w:rsidRPr="00873B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</w:r>
      <w:r w:rsidRPr="00873B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</w:r>
      <w:r w:rsidRPr="00873B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</w:r>
      <w:r w:rsidRPr="00873B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</w:r>
      <w:r w:rsidRPr="00873B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</w:r>
      <w:r w:rsidRPr="00873B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</w:r>
      <w:r w:rsidRPr="00873B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</w:r>
      <w:r w:rsidRPr="00873B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</w:r>
      <w:r w:rsidRPr="00873B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</w:r>
      <w:r w:rsidRPr="00873B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</w:r>
      <w:r w:rsidRPr="00873B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</w:r>
      <w:r w:rsidRPr="00873B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</w:r>
      <w:r w:rsidRPr="00873B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</w:r>
      <w:r w:rsidRPr="00873B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</w:r>
      <w:r w:rsidRPr="00873B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</w:r>
      <w:r w:rsidRPr="00873B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</w:r>
    </w:p>
    <w:p w14:paraId="0DEFB58E" w14:textId="731C2A5B" w:rsidR="00873B5C" w:rsidRDefault="00873B5C" w:rsidP="00873B5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060995C0" w14:textId="77777777" w:rsidR="00227934" w:rsidRDefault="00227934" w:rsidP="00873B5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1DA077BC" w14:textId="77777777" w:rsidR="00227934" w:rsidRDefault="00227934" w:rsidP="00873B5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12A499AD" w14:textId="77777777" w:rsidR="00227934" w:rsidRDefault="00227934" w:rsidP="00873B5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042F1606" w14:textId="77777777" w:rsidR="00227934" w:rsidRDefault="00227934" w:rsidP="00873B5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6C0B224B" w14:textId="77777777" w:rsidR="00227934" w:rsidRDefault="00227934" w:rsidP="00873B5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74342694" w14:textId="77777777" w:rsidR="00227934" w:rsidRDefault="00227934" w:rsidP="00873B5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46C12088" w14:textId="77777777" w:rsidR="00227934" w:rsidRDefault="00227934" w:rsidP="00873B5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64E54BCF" w14:textId="77777777" w:rsidR="00227934" w:rsidRDefault="00227934" w:rsidP="00873B5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77140289" w14:textId="77777777" w:rsidR="00227934" w:rsidRDefault="00227934" w:rsidP="00873B5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3385749A" w14:textId="77777777" w:rsidR="00227934" w:rsidRDefault="00227934" w:rsidP="00873B5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4F2627FB" w14:textId="77777777" w:rsidR="00227934" w:rsidRDefault="00227934" w:rsidP="00873B5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63762A38" w14:textId="77777777" w:rsidR="00227934" w:rsidRDefault="00227934" w:rsidP="00873B5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478591AE" w14:textId="77777777" w:rsidR="00227934" w:rsidRDefault="00227934" w:rsidP="00873B5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338BC80A" w14:textId="77777777" w:rsidR="00227934" w:rsidRDefault="00227934" w:rsidP="00873B5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74522C5C" w14:textId="77777777" w:rsidR="00227934" w:rsidRDefault="00227934" w:rsidP="00873B5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3D8321A8" w14:textId="77777777" w:rsidR="00227934" w:rsidRDefault="00227934" w:rsidP="00873B5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54ECCDF0" w14:textId="77777777" w:rsidR="00227934" w:rsidRDefault="00227934" w:rsidP="00873B5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2DE7EDCC" w14:textId="77777777" w:rsidR="00227934" w:rsidRDefault="00227934" w:rsidP="00873B5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7FB54071" w14:textId="77777777" w:rsidR="00227934" w:rsidRDefault="00227934" w:rsidP="00873B5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3D8F304F" w14:textId="77777777" w:rsidR="00227934" w:rsidRDefault="00227934" w:rsidP="00873B5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79697C0D" w14:textId="77777777" w:rsidR="00227934" w:rsidRDefault="00227934" w:rsidP="00873B5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5F2DC42D" w14:textId="77777777" w:rsidR="00227934" w:rsidRDefault="00227934" w:rsidP="00873B5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1A3A010D" w14:textId="77777777" w:rsidR="00227934" w:rsidRDefault="00227934" w:rsidP="00873B5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48C7E55E" w14:textId="77777777" w:rsidR="00227934" w:rsidRDefault="00227934" w:rsidP="00873B5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06E9A20D" w14:textId="77777777" w:rsidR="00227934" w:rsidRDefault="00227934" w:rsidP="00873B5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6625DE67" w14:textId="77777777" w:rsidR="00227934" w:rsidRDefault="00227934" w:rsidP="00873B5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731C39E7" w14:textId="77777777" w:rsidR="00227934" w:rsidRDefault="00227934" w:rsidP="00873B5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49942F14" w14:textId="77777777" w:rsidR="00227934" w:rsidRDefault="00227934" w:rsidP="00873B5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09172256" w14:textId="77777777" w:rsidR="00227934" w:rsidRDefault="00227934" w:rsidP="00873B5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539A046C" w14:textId="77777777" w:rsidR="00227934" w:rsidRDefault="00227934" w:rsidP="00873B5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19FB2642" w14:textId="77777777" w:rsidR="00227934" w:rsidRDefault="00227934" w:rsidP="00873B5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778BC9DA" w14:textId="77777777" w:rsidR="00227934" w:rsidRPr="00873B5C" w:rsidRDefault="00227934" w:rsidP="00873B5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sectPr w:rsidR="00227934" w:rsidRPr="00873B5C" w:rsidSect="00873B5C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364B19"/>
    <w:multiLevelType w:val="hybridMultilevel"/>
    <w:tmpl w:val="5FF49C6A"/>
    <w:lvl w:ilvl="0" w:tplc="2EAA9564">
      <w:start w:val="2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AC3292E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BC8F0E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41E2B1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D0C239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170AFD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826EC1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86424B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9C4873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9302777"/>
    <w:multiLevelType w:val="hybridMultilevel"/>
    <w:tmpl w:val="8716EB32"/>
    <w:lvl w:ilvl="0" w:tplc="92C872BA">
      <w:start w:val="5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E8442B7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F04EDE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8FC4CD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12897F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D9696B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A5A733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A7A2F9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3F2C28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D506B37"/>
    <w:multiLevelType w:val="multilevel"/>
    <w:tmpl w:val="B38A4A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10D484D"/>
    <w:multiLevelType w:val="hybridMultilevel"/>
    <w:tmpl w:val="E1168398"/>
    <w:lvl w:ilvl="0" w:tplc="F2043E26">
      <w:start w:val="4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BC0472D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CC823B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A4889A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25AA43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D2A438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9A66D2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F4A788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BD215F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366652D"/>
    <w:multiLevelType w:val="multilevel"/>
    <w:tmpl w:val="5CF8EE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D27061E"/>
    <w:multiLevelType w:val="multilevel"/>
    <w:tmpl w:val="D390B7E0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1C70227"/>
    <w:multiLevelType w:val="multilevel"/>
    <w:tmpl w:val="6C4C10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5916D14"/>
    <w:multiLevelType w:val="multilevel"/>
    <w:tmpl w:val="ADC83CB6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67C17A8"/>
    <w:multiLevelType w:val="hybridMultilevel"/>
    <w:tmpl w:val="460487DE"/>
    <w:lvl w:ilvl="0" w:tplc="F8685FDC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87F4352"/>
    <w:multiLevelType w:val="multilevel"/>
    <w:tmpl w:val="D7545B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B134050"/>
    <w:multiLevelType w:val="multilevel"/>
    <w:tmpl w:val="EF8A46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33A77BC"/>
    <w:multiLevelType w:val="multilevel"/>
    <w:tmpl w:val="6D20F1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7D64896"/>
    <w:multiLevelType w:val="multilevel"/>
    <w:tmpl w:val="E7F0A3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A242906"/>
    <w:multiLevelType w:val="multilevel"/>
    <w:tmpl w:val="F6A6D2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A290736"/>
    <w:multiLevelType w:val="multilevel"/>
    <w:tmpl w:val="C4406E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AE109DE"/>
    <w:multiLevelType w:val="multilevel"/>
    <w:tmpl w:val="608C63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6FA2513"/>
    <w:multiLevelType w:val="multilevel"/>
    <w:tmpl w:val="1480EF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32A3E77"/>
    <w:multiLevelType w:val="hybridMultilevel"/>
    <w:tmpl w:val="4504F954"/>
    <w:lvl w:ilvl="0" w:tplc="94F86F80">
      <w:start w:val="3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F30E021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7C04EF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29CB5E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192601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97053C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984175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118A76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AF0AFA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54853AB2"/>
    <w:multiLevelType w:val="multilevel"/>
    <w:tmpl w:val="13587D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6EC6E24"/>
    <w:multiLevelType w:val="multilevel"/>
    <w:tmpl w:val="734A4D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90F63FD"/>
    <w:multiLevelType w:val="hybridMultilevel"/>
    <w:tmpl w:val="52C85920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5CFD1CCA"/>
    <w:multiLevelType w:val="multilevel"/>
    <w:tmpl w:val="7408C8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5F9C296E"/>
    <w:multiLevelType w:val="multilevel"/>
    <w:tmpl w:val="5176B5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B9B60D1"/>
    <w:multiLevelType w:val="multilevel"/>
    <w:tmpl w:val="F022FADC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6CD5021A"/>
    <w:multiLevelType w:val="hybridMultilevel"/>
    <w:tmpl w:val="B8B0EA0C"/>
    <w:lvl w:ilvl="0" w:tplc="905EF8D2">
      <w:start w:val="2"/>
      <w:numFmt w:val="upperLetter"/>
      <w:lvlText w:val="%1."/>
      <w:lvlJc w:val="left"/>
      <w:pPr>
        <w:tabs>
          <w:tab w:val="num" w:pos="-2960"/>
        </w:tabs>
        <w:ind w:left="-2960" w:hanging="360"/>
      </w:pPr>
    </w:lvl>
    <w:lvl w:ilvl="1" w:tplc="3BDCE232" w:tentative="1">
      <w:start w:val="1"/>
      <w:numFmt w:val="decimal"/>
      <w:lvlText w:val="%2."/>
      <w:lvlJc w:val="left"/>
      <w:pPr>
        <w:tabs>
          <w:tab w:val="num" w:pos="-2240"/>
        </w:tabs>
        <w:ind w:left="-2240" w:hanging="360"/>
      </w:pPr>
    </w:lvl>
    <w:lvl w:ilvl="2" w:tplc="5D6E9C08" w:tentative="1">
      <w:start w:val="1"/>
      <w:numFmt w:val="decimal"/>
      <w:lvlText w:val="%3."/>
      <w:lvlJc w:val="left"/>
      <w:pPr>
        <w:tabs>
          <w:tab w:val="num" w:pos="-1520"/>
        </w:tabs>
        <w:ind w:left="-1520" w:hanging="360"/>
      </w:pPr>
    </w:lvl>
    <w:lvl w:ilvl="3" w:tplc="457E54C0" w:tentative="1">
      <w:start w:val="1"/>
      <w:numFmt w:val="decimal"/>
      <w:lvlText w:val="%4."/>
      <w:lvlJc w:val="left"/>
      <w:pPr>
        <w:tabs>
          <w:tab w:val="num" w:pos="-800"/>
        </w:tabs>
        <w:ind w:left="-800" w:hanging="360"/>
      </w:pPr>
    </w:lvl>
    <w:lvl w:ilvl="4" w:tplc="A434E9C8" w:tentative="1">
      <w:start w:val="1"/>
      <w:numFmt w:val="decimal"/>
      <w:lvlText w:val="%5."/>
      <w:lvlJc w:val="left"/>
      <w:pPr>
        <w:tabs>
          <w:tab w:val="num" w:pos="-80"/>
        </w:tabs>
        <w:ind w:left="-80" w:hanging="360"/>
      </w:pPr>
    </w:lvl>
    <w:lvl w:ilvl="5" w:tplc="5BDEB5C4" w:tentative="1">
      <w:start w:val="1"/>
      <w:numFmt w:val="decimal"/>
      <w:lvlText w:val="%6."/>
      <w:lvlJc w:val="left"/>
      <w:pPr>
        <w:tabs>
          <w:tab w:val="num" w:pos="640"/>
        </w:tabs>
        <w:ind w:left="640" w:hanging="360"/>
      </w:pPr>
    </w:lvl>
    <w:lvl w:ilvl="6" w:tplc="B2EA52AE" w:tentative="1">
      <w:start w:val="1"/>
      <w:numFmt w:val="decimal"/>
      <w:lvlText w:val="%7."/>
      <w:lvlJc w:val="left"/>
      <w:pPr>
        <w:tabs>
          <w:tab w:val="num" w:pos="1360"/>
        </w:tabs>
        <w:ind w:left="1360" w:hanging="360"/>
      </w:pPr>
    </w:lvl>
    <w:lvl w:ilvl="7" w:tplc="67464650" w:tentative="1">
      <w:start w:val="1"/>
      <w:numFmt w:val="decimal"/>
      <w:lvlText w:val="%8."/>
      <w:lvlJc w:val="left"/>
      <w:pPr>
        <w:tabs>
          <w:tab w:val="num" w:pos="2080"/>
        </w:tabs>
        <w:ind w:left="2080" w:hanging="360"/>
      </w:pPr>
    </w:lvl>
    <w:lvl w:ilvl="8" w:tplc="E02A2882" w:tentative="1">
      <w:start w:val="1"/>
      <w:numFmt w:val="decimal"/>
      <w:lvlText w:val="%9."/>
      <w:lvlJc w:val="left"/>
      <w:pPr>
        <w:tabs>
          <w:tab w:val="num" w:pos="2800"/>
        </w:tabs>
        <w:ind w:left="2800" w:hanging="360"/>
      </w:pPr>
    </w:lvl>
  </w:abstractNum>
  <w:abstractNum w:abstractNumId="25" w15:restartNumberingAfterBreak="0">
    <w:nsid w:val="6D5E6FD7"/>
    <w:multiLevelType w:val="multilevel"/>
    <w:tmpl w:val="C07E15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66C658B"/>
    <w:multiLevelType w:val="multilevel"/>
    <w:tmpl w:val="8C3A18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77A253E0"/>
    <w:multiLevelType w:val="multilevel"/>
    <w:tmpl w:val="1D4EB3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A31785C"/>
    <w:multiLevelType w:val="multilevel"/>
    <w:tmpl w:val="64220A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168015164">
    <w:abstractNumId w:val="10"/>
    <w:lvlOverride w:ilvl="0">
      <w:lvl w:ilvl="0">
        <w:numFmt w:val="upperLetter"/>
        <w:lvlText w:val="%1."/>
        <w:lvlJc w:val="left"/>
      </w:lvl>
    </w:lvlOverride>
  </w:num>
  <w:num w:numId="2" w16cid:durableId="1662346950">
    <w:abstractNumId w:val="18"/>
  </w:num>
  <w:num w:numId="3" w16cid:durableId="354772417">
    <w:abstractNumId w:val="0"/>
  </w:num>
  <w:num w:numId="4" w16cid:durableId="872883885">
    <w:abstractNumId w:val="19"/>
  </w:num>
  <w:num w:numId="5" w16cid:durableId="405299041">
    <w:abstractNumId w:val="25"/>
  </w:num>
  <w:num w:numId="6" w16cid:durableId="1071924568">
    <w:abstractNumId w:val="22"/>
  </w:num>
  <w:num w:numId="7" w16cid:durableId="1220441349">
    <w:abstractNumId w:val="26"/>
  </w:num>
  <w:num w:numId="8" w16cid:durableId="1421873635">
    <w:abstractNumId w:val="4"/>
    <w:lvlOverride w:ilvl="0">
      <w:lvl w:ilvl="0">
        <w:numFmt w:val="upperLetter"/>
        <w:lvlText w:val="%1."/>
        <w:lvlJc w:val="left"/>
      </w:lvl>
    </w:lvlOverride>
  </w:num>
  <w:num w:numId="9" w16cid:durableId="219941795">
    <w:abstractNumId w:val="9"/>
  </w:num>
  <w:num w:numId="10" w16cid:durableId="938488696">
    <w:abstractNumId w:val="24"/>
  </w:num>
  <w:num w:numId="11" w16cid:durableId="757673414">
    <w:abstractNumId w:val="14"/>
  </w:num>
  <w:num w:numId="12" w16cid:durableId="767047457">
    <w:abstractNumId w:val="17"/>
  </w:num>
  <w:num w:numId="13" w16cid:durableId="304356731">
    <w:abstractNumId w:val="11"/>
  </w:num>
  <w:num w:numId="14" w16cid:durableId="400760501">
    <w:abstractNumId w:val="3"/>
  </w:num>
  <w:num w:numId="15" w16cid:durableId="1148520875">
    <w:abstractNumId w:val="12"/>
  </w:num>
  <w:num w:numId="16" w16cid:durableId="854002979">
    <w:abstractNumId w:val="1"/>
  </w:num>
  <w:num w:numId="17" w16cid:durableId="1569655410">
    <w:abstractNumId w:val="13"/>
  </w:num>
  <w:num w:numId="18" w16cid:durableId="2081831497">
    <w:abstractNumId w:val="27"/>
  </w:num>
  <w:num w:numId="19" w16cid:durableId="1596597385">
    <w:abstractNumId w:val="15"/>
  </w:num>
  <w:num w:numId="20" w16cid:durableId="1526090303">
    <w:abstractNumId w:val="16"/>
  </w:num>
  <w:num w:numId="21" w16cid:durableId="67383854">
    <w:abstractNumId w:val="6"/>
  </w:num>
  <w:num w:numId="22" w16cid:durableId="1845171564">
    <w:abstractNumId w:val="21"/>
  </w:num>
  <w:num w:numId="23" w16cid:durableId="1285848813">
    <w:abstractNumId w:val="28"/>
  </w:num>
  <w:num w:numId="24" w16cid:durableId="954865879">
    <w:abstractNumId w:val="2"/>
  </w:num>
  <w:num w:numId="25" w16cid:durableId="907811345">
    <w:abstractNumId w:val="5"/>
    <w:lvlOverride w:ilvl="0">
      <w:lvl w:ilvl="0">
        <w:numFmt w:val="decimal"/>
        <w:lvlText w:val="%1."/>
        <w:lvlJc w:val="left"/>
      </w:lvl>
    </w:lvlOverride>
  </w:num>
  <w:num w:numId="26" w16cid:durableId="1023937895">
    <w:abstractNumId w:val="5"/>
    <w:lvlOverride w:ilvl="0">
      <w:lvl w:ilvl="0">
        <w:numFmt w:val="decimal"/>
        <w:lvlText w:val="%1."/>
        <w:lvlJc w:val="left"/>
      </w:lvl>
    </w:lvlOverride>
  </w:num>
  <w:num w:numId="27" w16cid:durableId="1601911976">
    <w:abstractNumId w:val="23"/>
    <w:lvlOverride w:ilvl="0">
      <w:lvl w:ilvl="0">
        <w:numFmt w:val="decimal"/>
        <w:lvlText w:val="%1."/>
        <w:lvlJc w:val="left"/>
      </w:lvl>
    </w:lvlOverride>
  </w:num>
  <w:num w:numId="28" w16cid:durableId="1150832157">
    <w:abstractNumId w:val="23"/>
    <w:lvlOverride w:ilvl="0">
      <w:lvl w:ilvl="0">
        <w:numFmt w:val="decimal"/>
        <w:lvlText w:val="%1."/>
        <w:lvlJc w:val="left"/>
      </w:lvl>
    </w:lvlOverride>
  </w:num>
  <w:num w:numId="29" w16cid:durableId="1444228801">
    <w:abstractNumId w:val="23"/>
    <w:lvlOverride w:ilvl="0">
      <w:lvl w:ilvl="0">
        <w:numFmt w:val="decimal"/>
        <w:lvlText w:val="%1."/>
        <w:lvlJc w:val="left"/>
      </w:lvl>
    </w:lvlOverride>
  </w:num>
  <w:num w:numId="30" w16cid:durableId="1554734496">
    <w:abstractNumId w:val="23"/>
    <w:lvlOverride w:ilvl="0">
      <w:lvl w:ilvl="0">
        <w:numFmt w:val="decimal"/>
        <w:lvlText w:val="%1."/>
        <w:lvlJc w:val="left"/>
      </w:lvl>
    </w:lvlOverride>
  </w:num>
  <w:num w:numId="31" w16cid:durableId="1042097434">
    <w:abstractNumId w:val="7"/>
    <w:lvlOverride w:ilvl="0">
      <w:lvl w:ilvl="0">
        <w:numFmt w:val="decimal"/>
        <w:lvlText w:val="%1."/>
        <w:lvlJc w:val="left"/>
      </w:lvl>
    </w:lvlOverride>
  </w:num>
  <w:num w:numId="32" w16cid:durableId="1788543873">
    <w:abstractNumId w:val="7"/>
    <w:lvlOverride w:ilvl="0">
      <w:lvl w:ilvl="0">
        <w:numFmt w:val="decimal"/>
        <w:lvlText w:val="%1."/>
        <w:lvlJc w:val="left"/>
      </w:lvl>
    </w:lvlOverride>
  </w:num>
  <w:num w:numId="33" w16cid:durableId="1313370169">
    <w:abstractNumId w:val="7"/>
    <w:lvlOverride w:ilvl="0">
      <w:lvl w:ilvl="0">
        <w:numFmt w:val="decimal"/>
        <w:lvlText w:val="%1."/>
        <w:lvlJc w:val="left"/>
      </w:lvl>
    </w:lvlOverride>
  </w:num>
  <w:num w:numId="34" w16cid:durableId="606930921">
    <w:abstractNumId w:val="7"/>
    <w:lvlOverride w:ilvl="0">
      <w:lvl w:ilvl="0">
        <w:numFmt w:val="decimal"/>
        <w:lvlText w:val="%1."/>
        <w:lvlJc w:val="left"/>
      </w:lvl>
    </w:lvlOverride>
  </w:num>
  <w:num w:numId="35" w16cid:durableId="129368570">
    <w:abstractNumId w:val="7"/>
    <w:lvlOverride w:ilvl="0">
      <w:lvl w:ilvl="0">
        <w:numFmt w:val="decimal"/>
        <w:lvlText w:val="%1."/>
        <w:lvlJc w:val="left"/>
      </w:lvl>
    </w:lvlOverride>
  </w:num>
  <w:num w:numId="36" w16cid:durableId="1346862235">
    <w:abstractNumId w:val="7"/>
    <w:lvlOverride w:ilvl="0">
      <w:lvl w:ilvl="0">
        <w:numFmt w:val="decimal"/>
        <w:lvlText w:val="%1."/>
        <w:lvlJc w:val="left"/>
      </w:lvl>
    </w:lvlOverride>
  </w:num>
  <w:num w:numId="37" w16cid:durableId="1672180440">
    <w:abstractNumId w:val="20"/>
  </w:num>
  <w:num w:numId="38" w16cid:durableId="148716448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B5C"/>
    <w:rsid w:val="00013D25"/>
    <w:rsid w:val="00227934"/>
    <w:rsid w:val="002A3B74"/>
    <w:rsid w:val="002B3B50"/>
    <w:rsid w:val="002E4939"/>
    <w:rsid w:val="003A4C6E"/>
    <w:rsid w:val="003B5A66"/>
    <w:rsid w:val="004843DC"/>
    <w:rsid w:val="005164D6"/>
    <w:rsid w:val="005628CD"/>
    <w:rsid w:val="00873B5C"/>
    <w:rsid w:val="00934AEE"/>
    <w:rsid w:val="00981AD3"/>
    <w:rsid w:val="00A00978"/>
    <w:rsid w:val="00AF4C09"/>
    <w:rsid w:val="00B107B3"/>
    <w:rsid w:val="00BB215B"/>
    <w:rsid w:val="00C61BEE"/>
    <w:rsid w:val="00CB15CC"/>
    <w:rsid w:val="00D57736"/>
    <w:rsid w:val="00ED4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2340F9"/>
  <w15:chartTrackingRefBased/>
  <w15:docId w15:val="{CC23F341-3AC4-7C48-BA0E-A8ED54018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3B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3B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3B5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3B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3B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3B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3B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3B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3B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3B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73B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73B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3B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3B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3B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3B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3B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3B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3B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3B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3B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3B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3B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3B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3B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3B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3B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3B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3B5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873B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apple-tab-span">
    <w:name w:val="apple-tab-span"/>
    <w:basedOn w:val="DefaultParagraphFont"/>
    <w:rsid w:val="00873B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ff12a0c-2791-49e2-8d6b-96e5d775c32f}" enabled="0" method="" siteId="{7ff12a0c-2791-49e2-8d6b-96e5d775c32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41</Words>
  <Characters>86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koto, Kalo</dc:creator>
  <cp:keywords/>
  <dc:description/>
  <cp:lastModifiedBy>Sokoto, Kalo</cp:lastModifiedBy>
  <cp:revision>6</cp:revision>
  <dcterms:created xsi:type="dcterms:W3CDTF">2026-02-18T04:37:00Z</dcterms:created>
  <dcterms:modified xsi:type="dcterms:W3CDTF">2026-02-18T04:42:00Z</dcterms:modified>
</cp:coreProperties>
</file>